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-Siatka"/>
        <w:tblpPr w:leftFromText="141" w:rightFromText="141" w:vertAnchor="page" w:horzAnchor="margin" w:tblpXSpec="center" w:tblpY="1885"/>
        <w:tblW w:w="10521" w:type="dxa"/>
        <w:tblLook w:val="04A0" w:firstRow="1" w:lastRow="0" w:firstColumn="1" w:lastColumn="0" w:noHBand="0" w:noVBand="1"/>
      </w:tblPr>
      <w:tblGrid>
        <w:gridCol w:w="2313"/>
        <w:gridCol w:w="2052"/>
        <w:gridCol w:w="2052"/>
        <w:gridCol w:w="2052"/>
        <w:gridCol w:w="2052"/>
      </w:tblGrid>
      <w:tr w:rsidR="00C45056" w14:paraId="1F914A0D" w14:textId="77777777" w:rsidTr="00C45056">
        <w:trPr>
          <w:trHeight w:val="271"/>
        </w:trPr>
        <w:tc>
          <w:tcPr>
            <w:tcW w:w="2313" w:type="dxa"/>
          </w:tcPr>
          <w:p w14:paraId="21B44801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</w:p>
        </w:tc>
        <w:tc>
          <w:tcPr>
            <w:tcW w:w="2052" w:type="dxa"/>
          </w:tcPr>
          <w:p w14:paraId="1C3B25BB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Selection</w:t>
            </w:r>
          </w:p>
        </w:tc>
        <w:tc>
          <w:tcPr>
            <w:tcW w:w="2052" w:type="dxa"/>
          </w:tcPr>
          <w:p w14:paraId="242348D5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Comparability</w:t>
            </w:r>
          </w:p>
        </w:tc>
        <w:tc>
          <w:tcPr>
            <w:tcW w:w="2052" w:type="dxa"/>
          </w:tcPr>
          <w:p w14:paraId="78ADDB4F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Outcome</w:t>
            </w:r>
          </w:p>
        </w:tc>
        <w:tc>
          <w:tcPr>
            <w:tcW w:w="2052" w:type="dxa"/>
          </w:tcPr>
          <w:p w14:paraId="40C34DED" w14:textId="54B2A756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Total</w:t>
            </w:r>
          </w:p>
        </w:tc>
      </w:tr>
      <w:tr w:rsidR="00C45056" w14:paraId="10666B1F" w14:textId="77777777" w:rsidTr="00C45056">
        <w:trPr>
          <w:trHeight w:val="271"/>
        </w:trPr>
        <w:tc>
          <w:tcPr>
            <w:tcW w:w="2313" w:type="dxa"/>
          </w:tcPr>
          <w:p w14:paraId="23D29D1B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Salvi et al.</w:t>
            </w:r>
          </w:p>
        </w:tc>
        <w:tc>
          <w:tcPr>
            <w:tcW w:w="2052" w:type="dxa"/>
          </w:tcPr>
          <w:p w14:paraId="61E1DA1E" w14:textId="1D2962B6" w:rsidR="00C45056" w:rsidRPr="00C45056" w:rsidRDefault="00F66D7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30798B6A" w14:textId="684C4926" w:rsidR="00C45056" w:rsidRPr="00C45056" w:rsidRDefault="00F66D7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41E6252B" w14:textId="1062452B" w:rsidR="00C45056" w:rsidRPr="00C45056" w:rsidRDefault="00F66D7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  <w:r w:rsidR="00690C59"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352CBD49" w14:textId="2BE7426A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C45056" w14:paraId="5F707B3D" w14:textId="77777777" w:rsidTr="00C45056">
        <w:trPr>
          <w:trHeight w:val="283"/>
        </w:trPr>
        <w:tc>
          <w:tcPr>
            <w:tcW w:w="2313" w:type="dxa"/>
          </w:tcPr>
          <w:p w14:paraId="44283052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Weber et al.</w:t>
            </w:r>
          </w:p>
        </w:tc>
        <w:tc>
          <w:tcPr>
            <w:tcW w:w="2052" w:type="dxa"/>
          </w:tcPr>
          <w:p w14:paraId="54D28C22" w14:textId="31BC6217" w:rsidR="00C45056" w:rsidRPr="00C45056" w:rsidRDefault="00F66D7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2C56E618" w14:textId="7D134BB5" w:rsidR="00C45056" w:rsidRPr="00C45056" w:rsidRDefault="00F66D7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1CC5F638" w14:textId="7F7E8A32" w:rsidR="00C45056" w:rsidRPr="00C45056" w:rsidRDefault="00F66D7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71839177" w14:textId="16690D6E" w:rsidR="00C45056" w:rsidRPr="00C45056" w:rsidRDefault="00E4131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C45056" w14:paraId="34F23EED" w14:textId="77777777" w:rsidTr="00C45056">
        <w:trPr>
          <w:trHeight w:val="271"/>
        </w:trPr>
        <w:tc>
          <w:tcPr>
            <w:tcW w:w="2313" w:type="dxa"/>
          </w:tcPr>
          <w:p w14:paraId="7934BA7C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Weber et al.</w:t>
            </w:r>
          </w:p>
        </w:tc>
        <w:tc>
          <w:tcPr>
            <w:tcW w:w="2052" w:type="dxa"/>
          </w:tcPr>
          <w:p w14:paraId="76E31364" w14:textId="7820C3C4" w:rsidR="00C45056" w:rsidRPr="00C45056" w:rsidRDefault="00F66D7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2052" w:type="dxa"/>
          </w:tcPr>
          <w:p w14:paraId="006BD659" w14:textId="0A0A5362" w:rsidR="00C45056" w:rsidRPr="00C45056" w:rsidRDefault="00F66D7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440AC0EA" w14:textId="77E43162" w:rsidR="00C45056" w:rsidRPr="00C45056" w:rsidRDefault="0092476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6B97ADC5" w14:textId="0847723E" w:rsidR="00C45056" w:rsidRPr="00C45056" w:rsidRDefault="0092476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C45056" w14:paraId="3830DDA7" w14:textId="77777777" w:rsidTr="00C45056">
        <w:trPr>
          <w:trHeight w:val="271"/>
        </w:trPr>
        <w:tc>
          <w:tcPr>
            <w:tcW w:w="2313" w:type="dxa"/>
          </w:tcPr>
          <w:p w14:paraId="4C64D45A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Walser et al.</w:t>
            </w:r>
          </w:p>
        </w:tc>
        <w:tc>
          <w:tcPr>
            <w:tcW w:w="2052" w:type="dxa"/>
          </w:tcPr>
          <w:p w14:paraId="53335AC2" w14:textId="04090DC7" w:rsidR="00C45056" w:rsidRPr="00C45056" w:rsidRDefault="0092476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742DAB0D" w14:textId="50886A49" w:rsidR="00C45056" w:rsidRPr="00C45056" w:rsidRDefault="00F66D7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1708051D" w14:textId="56AA1641" w:rsidR="00C45056" w:rsidRPr="00C45056" w:rsidRDefault="0092476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29B8F8E3" w14:textId="7421596A" w:rsidR="00C45056" w:rsidRPr="00C45056" w:rsidRDefault="00A970B6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C45056" w14:paraId="6195831F" w14:textId="77777777" w:rsidTr="00C45056">
        <w:trPr>
          <w:trHeight w:val="271"/>
        </w:trPr>
        <w:tc>
          <w:tcPr>
            <w:tcW w:w="2313" w:type="dxa"/>
          </w:tcPr>
          <w:p w14:paraId="45B42A8E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 xml:space="preserve">Hametner et al. </w:t>
            </w:r>
          </w:p>
        </w:tc>
        <w:tc>
          <w:tcPr>
            <w:tcW w:w="2052" w:type="dxa"/>
          </w:tcPr>
          <w:p w14:paraId="2BD17017" w14:textId="450BEC1A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1CC5E86A" w14:textId="17F2969B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6F71FDFA" w14:textId="04D14199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03294700" w14:textId="71F95428" w:rsidR="00C45056" w:rsidRPr="00C45056" w:rsidRDefault="00A970B6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C45056" w14:paraId="597A5204" w14:textId="77777777" w:rsidTr="00C45056">
        <w:trPr>
          <w:trHeight w:val="271"/>
        </w:trPr>
        <w:tc>
          <w:tcPr>
            <w:tcW w:w="2313" w:type="dxa"/>
          </w:tcPr>
          <w:p w14:paraId="3FD417FA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Stabouli et al.</w:t>
            </w:r>
          </w:p>
        </w:tc>
        <w:tc>
          <w:tcPr>
            <w:tcW w:w="2052" w:type="dxa"/>
          </w:tcPr>
          <w:p w14:paraId="46A8A8E3" w14:textId="5321A2C3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4F63E8DA" w14:textId="05D36FC1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46E8CB9C" w14:textId="230DE553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6BD80665" w14:textId="6A175E7D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C45056" w14:paraId="147BC6BE" w14:textId="77777777" w:rsidTr="00C45056">
        <w:trPr>
          <w:trHeight w:val="283"/>
        </w:trPr>
        <w:tc>
          <w:tcPr>
            <w:tcW w:w="2313" w:type="dxa"/>
          </w:tcPr>
          <w:p w14:paraId="44A95113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Hwang et al.</w:t>
            </w:r>
          </w:p>
        </w:tc>
        <w:tc>
          <w:tcPr>
            <w:tcW w:w="2052" w:type="dxa"/>
          </w:tcPr>
          <w:p w14:paraId="2E9815C7" w14:textId="71023F16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1B883EE6" w14:textId="6F75DED5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  <w:r w:rsidR="00A970B6"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54E1BB98" w14:textId="7C130E99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72E69F57" w14:textId="4BA32014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C45056" w14:paraId="43B1923E" w14:textId="77777777" w:rsidTr="00C45056">
        <w:trPr>
          <w:trHeight w:val="271"/>
        </w:trPr>
        <w:tc>
          <w:tcPr>
            <w:tcW w:w="2313" w:type="dxa"/>
          </w:tcPr>
          <w:p w14:paraId="6B841D7E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Bultin et al.</w:t>
            </w:r>
          </w:p>
        </w:tc>
        <w:tc>
          <w:tcPr>
            <w:tcW w:w="2052" w:type="dxa"/>
          </w:tcPr>
          <w:p w14:paraId="466C6D00" w14:textId="4435DD76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**</w:t>
            </w:r>
          </w:p>
        </w:tc>
        <w:tc>
          <w:tcPr>
            <w:tcW w:w="2052" w:type="dxa"/>
          </w:tcPr>
          <w:p w14:paraId="489E6726" w14:textId="69A10BF5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7FE807F3" w14:textId="5D4DE54B" w:rsidR="00C45056" w:rsidRPr="00C45056" w:rsidRDefault="00690C5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2052" w:type="dxa"/>
          </w:tcPr>
          <w:p w14:paraId="0385EBBE" w14:textId="65F04BA8" w:rsidR="00C45056" w:rsidRPr="00C45056" w:rsidRDefault="00A970B6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C45056" w14:paraId="484D411C" w14:textId="77777777" w:rsidTr="00C45056">
        <w:trPr>
          <w:trHeight w:val="271"/>
        </w:trPr>
        <w:tc>
          <w:tcPr>
            <w:tcW w:w="2313" w:type="dxa"/>
          </w:tcPr>
          <w:p w14:paraId="0E443389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Kolkenbeck-Ruh et al.</w:t>
            </w:r>
          </w:p>
        </w:tc>
        <w:tc>
          <w:tcPr>
            <w:tcW w:w="2052" w:type="dxa"/>
          </w:tcPr>
          <w:p w14:paraId="6979CE88" w14:textId="792356E2" w:rsidR="00C45056" w:rsidRPr="00C45056" w:rsidRDefault="00E4131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**</w:t>
            </w:r>
          </w:p>
        </w:tc>
        <w:tc>
          <w:tcPr>
            <w:tcW w:w="2052" w:type="dxa"/>
          </w:tcPr>
          <w:p w14:paraId="00F5275A" w14:textId="4A616FE9" w:rsidR="00C45056" w:rsidRPr="00C45056" w:rsidRDefault="00E4131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57F36968" w14:textId="3B40C7FC" w:rsidR="00C45056" w:rsidRPr="00C45056" w:rsidRDefault="00E4131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301FA016" w14:textId="3F44D97A" w:rsidR="00C45056" w:rsidRPr="00C45056" w:rsidRDefault="00E4131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C45056" w14:paraId="3DA9A051" w14:textId="77777777" w:rsidTr="00C45056">
        <w:trPr>
          <w:trHeight w:val="271"/>
        </w:trPr>
        <w:tc>
          <w:tcPr>
            <w:tcW w:w="2313" w:type="dxa"/>
          </w:tcPr>
          <w:p w14:paraId="56C7B632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Berukstis et al.</w:t>
            </w:r>
          </w:p>
        </w:tc>
        <w:tc>
          <w:tcPr>
            <w:tcW w:w="2052" w:type="dxa"/>
          </w:tcPr>
          <w:p w14:paraId="46A59300" w14:textId="46E3C79E" w:rsidR="00C45056" w:rsidRPr="00C45056" w:rsidRDefault="00E4131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2052" w:type="dxa"/>
          </w:tcPr>
          <w:p w14:paraId="590543FC" w14:textId="7E0CEFEF" w:rsidR="00C45056" w:rsidRPr="00C45056" w:rsidRDefault="00E4131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3A0E0459" w14:textId="686822D3" w:rsidR="00C45056" w:rsidRPr="00C45056" w:rsidRDefault="00E4131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46C99017" w14:textId="2B6DE379" w:rsidR="00C45056" w:rsidRPr="00C45056" w:rsidRDefault="00E41319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C45056" w14:paraId="28344EA5" w14:textId="77777777" w:rsidTr="00C45056">
        <w:trPr>
          <w:trHeight w:val="271"/>
        </w:trPr>
        <w:tc>
          <w:tcPr>
            <w:tcW w:w="2313" w:type="dxa"/>
          </w:tcPr>
          <w:p w14:paraId="7B6E7238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Van Dijk et al.</w:t>
            </w:r>
          </w:p>
        </w:tc>
        <w:tc>
          <w:tcPr>
            <w:tcW w:w="2052" w:type="dxa"/>
          </w:tcPr>
          <w:p w14:paraId="5720D896" w14:textId="4F3D5C56" w:rsidR="00C45056" w:rsidRPr="00C45056" w:rsidRDefault="009D2886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2052" w:type="dxa"/>
          </w:tcPr>
          <w:p w14:paraId="2221D147" w14:textId="3B9C8517" w:rsidR="00C45056" w:rsidRPr="00C45056" w:rsidRDefault="009D2886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06666205" w14:textId="7EE1E85F" w:rsidR="00C45056" w:rsidRPr="00C45056" w:rsidRDefault="009D2886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20CB0966" w14:textId="4D4A7930" w:rsidR="00C45056" w:rsidRPr="00C45056" w:rsidRDefault="009D2886" w:rsidP="009D288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C45056" w14:paraId="1D03498F" w14:textId="77777777" w:rsidTr="00C45056">
        <w:trPr>
          <w:trHeight w:val="271"/>
        </w:trPr>
        <w:tc>
          <w:tcPr>
            <w:tcW w:w="2313" w:type="dxa"/>
          </w:tcPr>
          <w:p w14:paraId="79B9D971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Del Giorno et al.</w:t>
            </w:r>
          </w:p>
        </w:tc>
        <w:tc>
          <w:tcPr>
            <w:tcW w:w="2052" w:type="dxa"/>
          </w:tcPr>
          <w:p w14:paraId="69D7CB85" w14:textId="51E7AB68" w:rsidR="00C45056" w:rsidRPr="00C45056" w:rsidRDefault="009D2886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2052" w:type="dxa"/>
          </w:tcPr>
          <w:p w14:paraId="16A796BE" w14:textId="3D17F6B0" w:rsidR="00C45056" w:rsidRPr="00C45056" w:rsidRDefault="009D2886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364EC04E" w14:textId="30399B09" w:rsidR="00C45056" w:rsidRPr="00C45056" w:rsidRDefault="009D2886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2052" w:type="dxa"/>
          </w:tcPr>
          <w:p w14:paraId="06343C8B" w14:textId="3FA7A613" w:rsidR="00C45056" w:rsidRPr="00C45056" w:rsidRDefault="009D2886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C45056" w14:paraId="6D793617" w14:textId="77777777" w:rsidTr="00C45056">
        <w:trPr>
          <w:trHeight w:val="271"/>
        </w:trPr>
        <w:tc>
          <w:tcPr>
            <w:tcW w:w="2313" w:type="dxa"/>
          </w:tcPr>
          <w:p w14:paraId="2229BB1B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Bia et al.</w:t>
            </w:r>
          </w:p>
        </w:tc>
        <w:tc>
          <w:tcPr>
            <w:tcW w:w="2052" w:type="dxa"/>
          </w:tcPr>
          <w:p w14:paraId="35FBD194" w14:textId="582882D5" w:rsidR="00C45056" w:rsidRPr="00C45056" w:rsidRDefault="009D2886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18A3DB48" w14:textId="163B4954" w:rsidR="00C45056" w:rsidRPr="00C45056" w:rsidRDefault="009D2886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61201BB1" w14:textId="11AED92B" w:rsidR="00C45056" w:rsidRPr="00C45056" w:rsidRDefault="00A52DA2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27D33A88" w14:textId="7BCE11C5" w:rsidR="00C45056" w:rsidRPr="00C45056" w:rsidRDefault="00A52DA2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C45056" w14:paraId="37BEAB31" w14:textId="77777777" w:rsidTr="00C45056">
        <w:trPr>
          <w:trHeight w:val="271"/>
        </w:trPr>
        <w:tc>
          <w:tcPr>
            <w:tcW w:w="2313" w:type="dxa"/>
          </w:tcPr>
          <w:p w14:paraId="5E1D0385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Safardis et al.</w:t>
            </w:r>
          </w:p>
        </w:tc>
        <w:tc>
          <w:tcPr>
            <w:tcW w:w="2052" w:type="dxa"/>
          </w:tcPr>
          <w:p w14:paraId="1A1CE634" w14:textId="2A126FD6" w:rsidR="00C45056" w:rsidRPr="00C45056" w:rsidRDefault="00A52DA2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2052" w:type="dxa"/>
          </w:tcPr>
          <w:p w14:paraId="61B8070B" w14:textId="00ECA40F" w:rsidR="00C45056" w:rsidRPr="00C45056" w:rsidRDefault="00A52DA2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6BF32D00" w14:textId="6D2E7384" w:rsidR="00C45056" w:rsidRPr="00C45056" w:rsidRDefault="00A52DA2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6B124A70" w14:textId="20593957" w:rsidR="00C45056" w:rsidRPr="00C45056" w:rsidRDefault="00A52DA2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C45056" w14:paraId="35783C09" w14:textId="77777777" w:rsidTr="00C45056">
        <w:trPr>
          <w:trHeight w:val="283"/>
        </w:trPr>
        <w:tc>
          <w:tcPr>
            <w:tcW w:w="2313" w:type="dxa"/>
          </w:tcPr>
          <w:p w14:paraId="28BA3E0F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Vaios et al.</w:t>
            </w:r>
          </w:p>
        </w:tc>
        <w:tc>
          <w:tcPr>
            <w:tcW w:w="2052" w:type="dxa"/>
          </w:tcPr>
          <w:p w14:paraId="0BEB9554" w14:textId="0B5C88BC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67CC5CC1" w14:textId="77F64C1E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260F3C85" w14:textId="3ED3011A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31917D14" w14:textId="4BD75830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C45056" w14:paraId="04BDA060" w14:textId="77777777" w:rsidTr="00C45056">
        <w:trPr>
          <w:trHeight w:val="271"/>
        </w:trPr>
        <w:tc>
          <w:tcPr>
            <w:tcW w:w="2313" w:type="dxa"/>
          </w:tcPr>
          <w:p w14:paraId="60A401F4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 xml:space="preserve">Vaios et al. </w:t>
            </w:r>
          </w:p>
        </w:tc>
        <w:tc>
          <w:tcPr>
            <w:tcW w:w="2052" w:type="dxa"/>
          </w:tcPr>
          <w:p w14:paraId="0EEBE1EF" w14:textId="71C2738A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0A473DB5" w14:textId="13765CC0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6A16FEDA" w14:textId="458B7E3A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0F3BD095" w14:textId="1F5F0860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C45056" w14:paraId="3C2038DC" w14:textId="77777777" w:rsidTr="00C45056">
        <w:trPr>
          <w:trHeight w:val="271"/>
        </w:trPr>
        <w:tc>
          <w:tcPr>
            <w:tcW w:w="2313" w:type="dxa"/>
          </w:tcPr>
          <w:p w14:paraId="79BE37D9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  <w:lang w:val="en-US"/>
              </w:rPr>
              <w:t>Souza&amp; Weimar</w:t>
            </w:r>
          </w:p>
        </w:tc>
        <w:tc>
          <w:tcPr>
            <w:tcW w:w="2052" w:type="dxa"/>
          </w:tcPr>
          <w:p w14:paraId="117169C9" w14:textId="476F449A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46F3F180" w14:textId="12A79773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17849F28" w14:textId="4269D68B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55DA8B56" w14:textId="71585C13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C45056" w14:paraId="0236AFA9" w14:textId="77777777" w:rsidTr="00C45056">
        <w:trPr>
          <w:trHeight w:val="271"/>
        </w:trPr>
        <w:tc>
          <w:tcPr>
            <w:tcW w:w="2313" w:type="dxa"/>
          </w:tcPr>
          <w:p w14:paraId="3B3228DD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Schwartz et al.</w:t>
            </w:r>
          </w:p>
        </w:tc>
        <w:tc>
          <w:tcPr>
            <w:tcW w:w="2052" w:type="dxa"/>
          </w:tcPr>
          <w:p w14:paraId="0E567111" w14:textId="703E81E8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  <w:r w:rsidR="0063161A"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253C574B" w14:textId="10820570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  <w:r w:rsidR="0063161A"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16EDA1FA" w14:textId="67175481" w:rsidR="00C45056" w:rsidRPr="00C45056" w:rsidRDefault="0068421E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356BC378" w14:textId="1746C1B5" w:rsidR="00C45056" w:rsidRPr="00C45056" w:rsidRDefault="0063161A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C45056" w14:paraId="002E721E" w14:textId="77777777" w:rsidTr="00C45056">
        <w:trPr>
          <w:trHeight w:val="271"/>
        </w:trPr>
        <w:tc>
          <w:tcPr>
            <w:tcW w:w="2313" w:type="dxa"/>
          </w:tcPr>
          <w:p w14:paraId="06FD8A70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Staef et al.</w:t>
            </w:r>
          </w:p>
        </w:tc>
        <w:tc>
          <w:tcPr>
            <w:tcW w:w="2052" w:type="dxa"/>
          </w:tcPr>
          <w:p w14:paraId="47B4AC54" w14:textId="41CD64CF" w:rsidR="00C45056" w:rsidRPr="00C45056" w:rsidRDefault="00D6114D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7943E17A" w14:textId="669FF342" w:rsidR="00C45056" w:rsidRPr="00C45056" w:rsidRDefault="00D6114D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3C2E0779" w14:textId="4E142293" w:rsidR="00C45056" w:rsidRPr="00C45056" w:rsidRDefault="00D6114D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4CE17410" w14:textId="757F3924" w:rsidR="00C45056" w:rsidRPr="00C45056" w:rsidRDefault="00D6114D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C45056" w14:paraId="79B4FEB7" w14:textId="77777777" w:rsidTr="00C45056">
        <w:trPr>
          <w:trHeight w:val="283"/>
        </w:trPr>
        <w:tc>
          <w:tcPr>
            <w:tcW w:w="2313" w:type="dxa"/>
          </w:tcPr>
          <w:p w14:paraId="10DC9662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Reshetnik et al.</w:t>
            </w:r>
          </w:p>
        </w:tc>
        <w:tc>
          <w:tcPr>
            <w:tcW w:w="2052" w:type="dxa"/>
          </w:tcPr>
          <w:p w14:paraId="7981EAE4" w14:textId="3140E160" w:rsidR="00C45056" w:rsidRPr="00C45056" w:rsidRDefault="00D6114D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2052" w:type="dxa"/>
          </w:tcPr>
          <w:p w14:paraId="081D2B5E" w14:textId="2112E530" w:rsidR="00C45056" w:rsidRPr="00C45056" w:rsidRDefault="00D6114D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62156879" w14:textId="2B426284" w:rsidR="00C45056" w:rsidRPr="00C45056" w:rsidRDefault="00D6114D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6A55D40E" w14:textId="2CCA3CB1" w:rsidR="00C45056" w:rsidRPr="00C45056" w:rsidRDefault="00D6114D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C45056" w14:paraId="49F07431" w14:textId="77777777" w:rsidTr="00C45056">
        <w:trPr>
          <w:trHeight w:val="271"/>
        </w:trPr>
        <w:tc>
          <w:tcPr>
            <w:tcW w:w="2313" w:type="dxa"/>
          </w:tcPr>
          <w:p w14:paraId="2F9CA652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Grillo et al.</w:t>
            </w:r>
          </w:p>
        </w:tc>
        <w:tc>
          <w:tcPr>
            <w:tcW w:w="2052" w:type="dxa"/>
          </w:tcPr>
          <w:p w14:paraId="27A56ABD" w14:textId="72F767C3" w:rsidR="00C45056" w:rsidRPr="00C45056" w:rsidRDefault="005C152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2052" w:type="dxa"/>
          </w:tcPr>
          <w:p w14:paraId="0FFC8B10" w14:textId="18549B21" w:rsidR="00C45056" w:rsidRPr="00C45056" w:rsidRDefault="005C152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666F9357" w14:textId="2094BFB0" w:rsidR="00C45056" w:rsidRPr="00C45056" w:rsidRDefault="005C152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2052" w:type="dxa"/>
          </w:tcPr>
          <w:p w14:paraId="61746917" w14:textId="3C2E58C2" w:rsidR="00C45056" w:rsidRPr="00C45056" w:rsidRDefault="005C152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C45056" w14:paraId="227EBC4F" w14:textId="77777777" w:rsidTr="00C45056">
        <w:trPr>
          <w:trHeight w:val="271"/>
        </w:trPr>
        <w:tc>
          <w:tcPr>
            <w:tcW w:w="2313" w:type="dxa"/>
          </w:tcPr>
          <w:p w14:paraId="28A657AA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>Silva et al.</w:t>
            </w:r>
          </w:p>
        </w:tc>
        <w:tc>
          <w:tcPr>
            <w:tcW w:w="2052" w:type="dxa"/>
          </w:tcPr>
          <w:p w14:paraId="107DE2C3" w14:textId="28BBC100" w:rsidR="00C45056" w:rsidRPr="00C45056" w:rsidRDefault="00D6114D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2052" w:type="dxa"/>
          </w:tcPr>
          <w:p w14:paraId="487109B0" w14:textId="6CEC646E" w:rsidR="00C45056" w:rsidRPr="00C45056" w:rsidRDefault="00D6114D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  <w:r w:rsidR="00D97EBD"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338D7D47" w14:textId="3E9E4C9D" w:rsidR="00C45056" w:rsidRPr="00C45056" w:rsidRDefault="00D6114D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560BEC8D" w14:textId="7A63A6AA" w:rsidR="00C45056" w:rsidRPr="00C45056" w:rsidRDefault="00D97EBD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C45056" w14:paraId="0538C3E7" w14:textId="77777777" w:rsidTr="00C45056">
        <w:trPr>
          <w:trHeight w:val="271"/>
        </w:trPr>
        <w:tc>
          <w:tcPr>
            <w:tcW w:w="2313" w:type="dxa"/>
          </w:tcPr>
          <w:p w14:paraId="730AE96E" w14:textId="77777777" w:rsidR="00C45056" w:rsidRPr="00C45056" w:rsidRDefault="00C45056" w:rsidP="00C45056">
            <w:pPr>
              <w:rPr>
                <w:rFonts w:ascii="Calibri" w:hAnsi="Calibri" w:cs="Calibri"/>
              </w:rPr>
            </w:pPr>
            <w:r w:rsidRPr="00C45056">
              <w:rPr>
                <w:rFonts w:ascii="Calibri" w:hAnsi="Calibri" w:cs="Calibri"/>
              </w:rPr>
              <w:t xml:space="preserve">Podrug et al. </w:t>
            </w:r>
          </w:p>
        </w:tc>
        <w:tc>
          <w:tcPr>
            <w:tcW w:w="2052" w:type="dxa"/>
          </w:tcPr>
          <w:p w14:paraId="04AA0CC9" w14:textId="4F2D0994" w:rsidR="00C45056" w:rsidRPr="00C45056" w:rsidRDefault="005C152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0AB93D2F" w14:textId="0DD557B3" w:rsidR="00C45056" w:rsidRPr="00C45056" w:rsidRDefault="005C152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052" w:type="dxa"/>
          </w:tcPr>
          <w:p w14:paraId="7F6CF675" w14:textId="1B365965" w:rsidR="00C45056" w:rsidRPr="00C45056" w:rsidRDefault="005C152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052" w:type="dxa"/>
          </w:tcPr>
          <w:p w14:paraId="1237E429" w14:textId="0F1030A4" w:rsidR="00C45056" w:rsidRPr="00C45056" w:rsidRDefault="005C1521" w:rsidP="00C4505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</w:tbl>
    <w:p w14:paraId="3780FDDE" w14:textId="23FBECB9" w:rsidR="001B64AF" w:rsidRPr="00C45056" w:rsidRDefault="008016D0">
      <w:pPr>
        <w:rPr>
          <w:rFonts w:ascii="Calibri" w:hAnsi="Calibri" w:cs="Calibri"/>
          <w:b/>
          <w:bCs/>
          <w:lang w:val="en-US"/>
        </w:rPr>
      </w:pPr>
      <w:r w:rsidRPr="00C45056">
        <w:rPr>
          <w:rFonts w:ascii="Calibri" w:hAnsi="Calibri" w:cs="Calibri"/>
          <w:b/>
          <w:bCs/>
          <w:lang w:val="en-US"/>
        </w:rPr>
        <w:t>NEWCASTLE - OTTAWA QUALITY ASSESSMENT SCALE (adapted for cross sectional studies)</w:t>
      </w:r>
    </w:p>
    <w:p w14:paraId="4674A35E" w14:textId="77777777" w:rsidR="00C45056" w:rsidRPr="00C45056" w:rsidRDefault="00C45056">
      <w:pPr>
        <w:rPr>
          <w:rFonts w:ascii="Calibri" w:hAnsi="Calibri" w:cs="Calibri"/>
          <w:lang w:val="en-US"/>
        </w:rPr>
      </w:pPr>
    </w:p>
    <w:p w14:paraId="5826A304" w14:textId="77777777" w:rsidR="00C45056" w:rsidRPr="00D95567" w:rsidRDefault="00C45056" w:rsidP="00C45056">
      <w:pPr>
        <w:rPr>
          <w:rFonts w:ascii="Calibri" w:hAnsi="Calibri" w:cs="Calibri"/>
          <w:b/>
          <w:bCs/>
          <w:u w:val="single"/>
          <w:lang w:val="en-US"/>
        </w:rPr>
      </w:pPr>
      <w:r w:rsidRPr="00D95567">
        <w:rPr>
          <w:rFonts w:ascii="Calibri" w:hAnsi="Calibri" w:cs="Calibri"/>
          <w:b/>
          <w:bCs/>
          <w:u w:val="single"/>
          <w:lang w:val="en-US"/>
        </w:rPr>
        <w:t>NEWCASTLE - OTTAWA QUALITY ASSESSMENT SCALE</w:t>
      </w:r>
    </w:p>
    <w:p w14:paraId="5D48A9FE" w14:textId="77777777" w:rsidR="00C45056" w:rsidRPr="00D95567" w:rsidRDefault="00C45056" w:rsidP="00C45056">
      <w:pPr>
        <w:rPr>
          <w:rFonts w:ascii="Calibri" w:hAnsi="Calibri" w:cs="Calibri"/>
          <w:b/>
          <w:bCs/>
          <w:u w:val="single"/>
          <w:lang w:val="en-US"/>
        </w:rPr>
      </w:pPr>
      <w:r w:rsidRPr="00D95567">
        <w:rPr>
          <w:rFonts w:ascii="Calibri" w:hAnsi="Calibri" w:cs="Calibri"/>
          <w:b/>
          <w:bCs/>
          <w:u w:val="single"/>
          <w:lang w:val="en-US"/>
        </w:rPr>
        <w:t>(adapted for cross sectional studies)</w:t>
      </w:r>
    </w:p>
    <w:p w14:paraId="47AE516F" w14:textId="77777777" w:rsidR="00C45056" w:rsidRPr="00D95567" w:rsidRDefault="00C45056" w:rsidP="00C45056">
      <w:pPr>
        <w:rPr>
          <w:rFonts w:ascii="Calibri" w:hAnsi="Calibri" w:cs="Calibri"/>
          <w:b/>
          <w:bCs/>
          <w:lang w:val="en-US"/>
        </w:rPr>
      </w:pPr>
      <w:r w:rsidRPr="00D95567">
        <w:rPr>
          <w:rFonts w:ascii="Calibri" w:hAnsi="Calibri" w:cs="Calibri"/>
          <w:b/>
          <w:bCs/>
          <w:lang w:val="en-US"/>
        </w:rPr>
        <w:t>Selection: (Maximum 5 stars)</w:t>
      </w:r>
    </w:p>
    <w:p w14:paraId="0576F934" w14:textId="77777777" w:rsidR="00C45056" w:rsidRPr="00C45056" w:rsidRDefault="00C45056" w:rsidP="00C45056">
      <w:pPr>
        <w:rPr>
          <w:rFonts w:ascii="Calibri" w:hAnsi="Calibri" w:cs="Calibri"/>
          <w:lang w:val="en-US"/>
        </w:rPr>
      </w:pPr>
      <w:r w:rsidRPr="00C45056">
        <w:rPr>
          <w:rFonts w:ascii="Calibri" w:hAnsi="Calibri" w:cs="Calibri"/>
          <w:lang w:val="en-US"/>
        </w:rPr>
        <w:t>1) Representativeness of the sample:</w:t>
      </w:r>
    </w:p>
    <w:p w14:paraId="4042E641" w14:textId="313599B2" w:rsidR="00C45056" w:rsidRPr="00D95567" w:rsidRDefault="00C45056" w:rsidP="00D95567">
      <w:pPr>
        <w:pStyle w:val="Akapitzlist"/>
        <w:numPr>
          <w:ilvl w:val="0"/>
          <w:numId w:val="14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Truly representative of the average in the target population. * (all subjects or random</w:t>
      </w:r>
    </w:p>
    <w:p w14:paraId="61882573" w14:textId="77777777" w:rsidR="00C45056" w:rsidRPr="00D95567" w:rsidRDefault="00C45056" w:rsidP="00A07F2E">
      <w:pPr>
        <w:pStyle w:val="Akapitzlist"/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sampling)</w:t>
      </w:r>
    </w:p>
    <w:p w14:paraId="3F11A4D0" w14:textId="4B77E880" w:rsidR="00C45056" w:rsidRPr="00D95567" w:rsidRDefault="00C45056" w:rsidP="00D95567">
      <w:pPr>
        <w:pStyle w:val="Akapitzlist"/>
        <w:numPr>
          <w:ilvl w:val="0"/>
          <w:numId w:val="14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Somewhat representative of the average in the target population. * (non-random</w:t>
      </w:r>
    </w:p>
    <w:p w14:paraId="22EC98F4" w14:textId="77777777" w:rsidR="00C45056" w:rsidRPr="00D95567" w:rsidRDefault="00C45056" w:rsidP="00D95567">
      <w:pPr>
        <w:pStyle w:val="Akapitzlist"/>
        <w:numPr>
          <w:ilvl w:val="0"/>
          <w:numId w:val="14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sampling)</w:t>
      </w:r>
    </w:p>
    <w:p w14:paraId="69B496DD" w14:textId="62A1A323" w:rsidR="00C45056" w:rsidRPr="00D95567" w:rsidRDefault="00C45056" w:rsidP="00D95567">
      <w:pPr>
        <w:pStyle w:val="Akapitzlist"/>
        <w:numPr>
          <w:ilvl w:val="0"/>
          <w:numId w:val="14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Selected group of users.</w:t>
      </w:r>
    </w:p>
    <w:p w14:paraId="500C8E66" w14:textId="24CB6EF6" w:rsidR="00C45056" w:rsidRPr="00D95567" w:rsidRDefault="00C45056" w:rsidP="00D95567">
      <w:pPr>
        <w:pStyle w:val="Akapitzlist"/>
        <w:numPr>
          <w:ilvl w:val="0"/>
          <w:numId w:val="14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No description of the sampling strategy.</w:t>
      </w:r>
    </w:p>
    <w:p w14:paraId="0CBFD166" w14:textId="77777777" w:rsidR="00C45056" w:rsidRPr="00C45056" w:rsidRDefault="00C45056" w:rsidP="00C45056">
      <w:pPr>
        <w:rPr>
          <w:rFonts w:ascii="Calibri" w:hAnsi="Calibri" w:cs="Calibri"/>
          <w:lang w:val="en-US"/>
        </w:rPr>
      </w:pPr>
      <w:r w:rsidRPr="00C45056">
        <w:rPr>
          <w:rFonts w:ascii="Calibri" w:hAnsi="Calibri" w:cs="Calibri"/>
          <w:lang w:val="en-US"/>
        </w:rPr>
        <w:t>2) Sample size:</w:t>
      </w:r>
    </w:p>
    <w:p w14:paraId="35D0F093" w14:textId="045538E3" w:rsidR="00C45056" w:rsidRPr="00D95567" w:rsidRDefault="00C45056" w:rsidP="00D95567">
      <w:pPr>
        <w:pStyle w:val="Akapitzlist"/>
        <w:numPr>
          <w:ilvl w:val="0"/>
          <w:numId w:val="16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Justified and satisfactory. *</w:t>
      </w:r>
    </w:p>
    <w:p w14:paraId="2BAA0BEC" w14:textId="4132ECC5" w:rsidR="00C45056" w:rsidRPr="00D95567" w:rsidRDefault="00C45056" w:rsidP="00D95567">
      <w:pPr>
        <w:pStyle w:val="Akapitzlist"/>
        <w:numPr>
          <w:ilvl w:val="0"/>
          <w:numId w:val="16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Not justified.</w:t>
      </w:r>
    </w:p>
    <w:p w14:paraId="35983261" w14:textId="77777777" w:rsidR="00C45056" w:rsidRPr="00C45056" w:rsidRDefault="00C45056" w:rsidP="00C45056">
      <w:pPr>
        <w:rPr>
          <w:rFonts w:ascii="Calibri" w:hAnsi="Calibri" w:cs="Calibri"/>
          <w:lang w:val="en-US"/>
        </w:rPr>
      </w:pPr>
      <w:r w:rsidRPr="00C45056">
        <w:rPr>
          <w:rFonts w:ascii="Calibri" w:hAnsi="Calibri" w:cs="Calibri"/>
          <w:lang w:val="en-US"/>
        </w:rPr>
        <w:t>3) Non-respondents:</w:t>
      </w:r>
    </w:p>
    <w:p w14:paraId="2AD17E51" w14:textId="0133B1F5" w:rsidR="00C45056" w:rsidRPr="00D95567" w:rsidRDefault="00C45056" w:rsidP="00D95567">
      <w:pPr>
        <w:pStyle w:val="Akapitzlist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Comparability between respondents and non-respondents characteristics is established,</w:t>
      </w:r>
    </w:p>
    <w:p w14:paraId="41E7C36A" w14:textId="77777777" w:rsidR="00C45056" w:rsidRPr="00D95567" w:rsidRDefault="00C45056" w:rsidP="00D95567">
      <w:pPr>
        <w:pStyle w:val="Akapitzlist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and the response rate is satisfactory. *</w:t>
      </w:r>
    </w:p>
    <w:p w14:paraId="7340991D" w14:textId="6A377FD6" w:rsidR="00C45056" w:rsidRPr="00D95567" w:rsidRDefault="00C45056" w:rsidP="00D95567">
      <w:pPr>
        <w:pStyle w:val="Akapitzlist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lastRenderedPageBreak/>
        <w:t>The response rate is unsatisfactory, or the comparability between respondents and nonrespondents is unsatisfactory.</w:t>
      </w:r>
    </w:p>
    <w:p w14:paraId="103EE50D" w14:textId="25A355C8" w:rsidR="00C45056" w:rsidRPr="00D95567" w:rsidRDefault="00C45056" w:rsidP="00D95567">
      <w:pPr>
        <w:pStyle w:val="Akapitzlist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No description of the response rate or the characteristics of the responders and the nonresponders.</w:t>
      </w:r>
    </w:p>
    <w:p w14:paraId="57E5CC68" w14:textId="77777777" w:rsidR="00C45056" w:rsidRPr="00C45056" w:rsidRDefault="00C45056" w:rsidP="00C45056">
      <w:pPr>
        <w:rPr>
          <w:rFonts w:ascii="Calibri" w:hAnsi="Calibri" w:cs="Calibri"/>
          <w:lang w:val="en-US"/>
        </w:rPr>
      </w:pPr>
      <w:r w:rsidRPr="00C45056">
        <w:rPr>
          <w:rFonts w:ascii="Calibri" w:hAnsi="Calibri" w:cs="Calibri"/>
          <w:lang w:val="en-US"/>
        </w:rPr>
        <w:t>4) Ascertainment of the exposure (risk factor):</w:t>
      </w:r>
    </w:p>
    <w:p w14:paraId="25DFA3D3" w14:textId="1BC9E049" w:rsidR="00C45056" w:rsidRPr="00D95567" w:rsidRDefault="00C45056" w:rsidP="00D95567">
      <w:pPr>
        <w:pStyle w:val="Akapitzlist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Validated measurement tool. **</w:t>
      </w:r>
    </w:p>
    <w:p w14:paraId="0F9C9AAA" w14:textId="75102FCD" w:rsidR="00C45056" w:rsidRPr="00D95567" w:rsidRDefault="00C45056" w:rsidP="00D95567">
      <w:pPr>
        <w:pStyle w:val="Akapitzlist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Non-validated measurement tool, but the tool is available or described.*</w:t>
      </w:r>
    </w:p>
    <w:p w14:paraId="05E62A67" w14:textId="11798110" w:rsidR="00C45056" w:rsidRPr="00D95567" w:rsidRDefault="00C45056" w:rsidP="00D95567">
      <w:pPr>
        <w:pStyle w:val="Akapitzlist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D95567">
        <w:rPr>
          <w:rFonts w:ascii="Calibri" w:hAnsi="Calibri" w:cs="Calibri"/>
          <w:lang w:val="en-US"/>
        </w:rPr>
        <w:t>No description of the measurement tool.</w:t>
      </w:r>
    </w:p>
    <w:p w14:paraId="69F55F32" w14:textId="77777777" w:rsidR="00C45056" w:rsidRPr="00D95567" w:rsidRDefault="00C45056" w:rsidP="00C45056">
      <w:pPr>
        <w:rPr>
          <w:rFonts w:ascii="Calibri" w:hAnsi="Calibri" w:cs="Calibri"/>
          <w:b/>
          <w:bCs/>
          <w:lang w:val="en-US"/>
        </w:rPr>
      </w:pPr>
      <w:r w:rsidRPr="00D95567">
        <w:rPr>
          <w:rFonts w:ascii="Calibri" w:hAnsi="Calibri" w:cs="Calibri"/>
          <w:b/>
          <w:bCs/>
          <w:lang w:val="en-US"/>
        </w:rPr>
        <w:t>Comparability: (Maximum 2 stars)</w:t>
      </w:r>
    </w:p>
    <w:p w14:paraId="35F165FC" w14:textId="0B706E38" w:rsidR="00C45056" w:rsidRPr="00C45056" w:rsidRDefault="00C45056" w:rsidP="00C45056">
      <w:pPr>
        <w:rPr>
          <w:rFonts w:ascii="Calibri" w:hAnsi="Calibri" w:cs="Calibri"/>
          <w:lang w:val="en-US"/>
        </w:rPr>
      </w:pPr>
      <w:r w:rsidRPr="00C45056">
        <w:rPr>
          <w:rFonts w:ascii="Calibri" w:hAnsi="Calibri" w:cs="Calibri"/>
          <w:lang w:val="en-US"/>
        </w:rPr>
        <w:t>1) The subjects in different outcome groups are comparable, based on the study design or</w:t>
      </w:r>
      <w:r w:rsidR="00261BC4">
        <w:rPr>
          <w:rFonts w:ascii="Calibri" w:hAnsi="Calibri" w:cs="Calibri"/>
          <w:lang w:val="en-US"/>
        </w:rPr>
        <w:t xml:space="preserve"> </w:t>
      </w:r>
      <w:r w:rsidRPr="00C45056">
        <w:rPr>
          <w:rFonts w:ascii="Calibri" w:hAnsi="Calibri" w:cs="Calibri"/>
          <w:lang w:val="en-US"/>
        </w:rPr>
        <w:t>analysis. Confounding factors are controlled.</w:t>
      </w:r>
    </w:p>
    <w:p w14:paraId="08E24CAB" w14:textId="75B33100" w:rsidR="00C45056" w:rsidRPr="00931AD3" w:rsidRDefault="00C45056" w:rsidP="00931AD3">
      <w:pPr>
        <w:pStyle w:val="Akapitzlist"/>
        <w:numPr>
          <w:ilvl w:val="0"/>
          <w:numId w:val="6"/>
        </w:numPr>
        <w:rPr>
          <w:rFonts w:ascii="Calibri" w:hAnsi="Calibri" w:cs="Calibri"/>
          <w:lang w:val="en-US"/>
        </w:rPr>
      </w:pPr>
      <w:r w:rsidRPr="00931AD3">
        <w:rPr>
          <w:rFonts w:ascii="Calibri" w:hAnsi="Calibri" w:cs="Calibri"/>
          <w:lang w:val="en-US"/>
        </w:rPr>
        <w:t>The study controls for the most important factors (age, BMI and obstetric history). *</w:t>
      </w:r>
    </w:p>
    <w:p w14:paraId="6CA3E09C" w14:textId="197C4A3F" w:rsidR="00C45056" w:rsidRPr="00931AD3" w:rsidRDefault="00C45056" w:rsidP="00931AD3">
      <w:pPr>
        <w:pStyle w:val="Akapitzlist"/>
        <w:numPr>
          <w:ilvl w:val="0"/>
          <w:numId w:val="6"/>
        </w:numPr>
        <w:rPr>
          <w:rFonts w:ascii="Calibri" w:hAnsi="Calibri" w:cs="Calibri"/>
          <w:lang w:val="en-US"/>
        </w:rPr>
      </w:pPr>
      <w:r w:rsidRPr="00931AD3">
        <w:rPr>
          <w:rFonts w:ascii="Calibri" w:hAnsi="Calibri" w:cs="Calibri"/>
          <w:lang w:val="en-US"/>
        </w:rPr>
        <w:t>The study control for any additional factor (e.g. race/ethnicity, socioeconomic status,</w:t>
      </w:r>
    </w:p>
    <w:p w14:paraId="7D2457CE" w14:textId="65ECAC1E" w:rsidR="00C45056" w:rsidRPr="00931AD3" w:rsidRDefault="00C45056" w:rsidP="00931AD3">
      <w:pPr>
        <w:pStyle w:val="Akapitzlist"/>
        <w:numPr>
          <w:ilvl w:val="0"/>
          <w:numId w:val="6"/>
        </w:numPr>
        <w:rPr>
          <w:rFonts w:ascii="Calibri" w:hAnsi="Calibri" w:cs="Calibri"/>
          <w:lang w:val="en-US"/>
        </w:rPr>
      </w:pPr>
      <w:r w:rsidRPr="00931AD3">
        <w:rPr>
          <w:rFonts w:ascii="Calibri" w:hAnsi="Calibri" w:cs="Calibri"/>
          <w:lang w:val="en-US"/>
        </w:rPr>
        <w:t>smoking status, drinking, hobbies, history of illness, sexual relationships) *</w:t>
      </w:r>
    </w:p>
    <w:p w14:paraId="5C3DFB9B" w14:textId="77777777" w:rsidR="00C45056" w:rsidRPr="00D95567" w:rsidRDefault="00C45056" w:rsidP="00C45056">
      <w:pPr>
        <w:rPr>
          <w:rFonts w:ascii="Calibri" w:hAnsi="Calibri" w:cs="Calibri"/>
          <w:b/>
          <w:bCs/>
          <w:lang w:val="en-US"/>
        </w:rPr>
      </w:pPr>
      <w:r w:rsidRPr="00D95567">
        <w:rPr>
          <w:rFonts w:ascii="Calibri" w:hAnsi="Calibri" w:cs="Calibri"/>
          <w:b/>
          <w:bCs/>
          <w:lang w:val="en-US"/>
        </w:rPr>
        <w:t>Outcome: (Maximum 3 stars)</w:t>
      </w:r>
    </w:p>
    <w:p w14:paraId="50EA55CE" w14:textId="77777777" w:rsidR="00C45056" w:rsidRPr="00C45056" w:rsidRDefault="00C45056" w:rsidP="00C45056">
      <w:pPr>
        <w:rPr>
          <w:rFonts w:ascii="Calibri" w:hAnsi="Calibri" w:cs="Calibri"/>
          <w:lang w:val="en-US"/>
        </w:rPr>
      </w:pPr>
      <w:r w:rsidRPr="00C45056">
        <w:rPr>
          <w:rFonts w:ascii="Calibri" w:hAnsi="Calibri" w:cs="Calibri"/>
          <w:lang w:val="en-US"/>
        </w:rPr>
        <w:t>1) Assessment of the outcome:</w:t>
      </w:r>
    </w:p>
    <w:p w14:paraId="48EA9A46" w14:textId="4C079DAE" w:rsidR="00C45056" w:rsidRPr="00931AD3" w:rsidRDefault="00C45056" w:rsidP="00931AD3">
      <w:pPr>
        <w:pStyle w:val="Akapitzlist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931AD3">
        <w:rPr>
          <w:rFonts w:ascii="Calibri" w:hAnsi="Calibri" w:cs="Calibri"/>
          <w:lang w:val="en-US"/>
        </w:rPr>
        <w:t>Independent blind assessment. **</w:t>
      </w:r>
    </w:p>
    <w:p w14:paraId="6B2D527C" w14:textId="01873538" w:rsidR="00C45056" w:rsidRPr="00931AD3" w:rsidRDefault="00C45056" w:rsidP="00931AD3">
      <w:pPr>
        <w:pStyle w:val="Akapitzlist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931AD3">
        <w:rPr>
          <w:rFonts w:ascii="Calibri" w:hAnsi="Calibri" w:cs="Calibri"/>
          <w:lang w:val="en-US"/>
        </w:rPr>
        <w:t>Record linkage. **</w:t>
      </w:r>
    </w:p>
    <w:p w14:paraId="44C23DD5" w14:textId="138492D7" w:rsidR="00C45056" w:rsidRPr="00931AD3" w:rsidRDefault="00227924" w:rsidP="00931AD3">
      <w:pPr>
        <w:pStyle w:val="Akapitzlist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931AD3">
        <w:rPr>
          <w:rFonts w:ascii="Calibri" w:hAnsi="Calibri" w:cs="Calibri"/>
          <w:lang w:val="en-US"/>
        </w:rPr>
        <w:t>Self-report</w:t>
      </w:r>
      <w:r w:rsidR="00C45056" w:rsidRPr="00931AD3">
        <w:rPr>
          <w:rFonts w:ascii="Calibri" w:hAnsi="Calibri" w:cs="Calibri"/>
          <w:lang w:val="en-US"/>
        </w:rPr>
        <w:t>. *</w:t>
      </w:r>
    </w:p>
    <w:p w14:paraId="6ACAE5AC" w14:textId="10857B29" w:rsidR="00C45056" w:rsidRPr="00931AD3" w:rsidRDefault="00C45056" w:rsidP="00931AD3">
      <w:pPr>
        <w:pStyle w:val="Akapitzlist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931AD3">
        <w:rPr>
          <w:rFonts w:ascii="Calibri" w:hAnsi="Calibri" w:cs="Calibri"/>
          <w:lang w:val="en-US"/>
        </w:rPr>
        <w:t>No description.</w:t>
      </w:r>
    </w:p>
    <w:p w14:paraId="1C1288C7" w14:textId="04D9FAC3" w:rsidR="00C45056" w:rsidRPr="00C45056" w:rsidRDefault="00C45056" w:rsidP="00C45056">
      <w:pPr>
        <w:rPr>
          <w:rFonts w:ascii="Calibri" w:hAnsi="Calibri" w:cs="Calibri"/>
          <w:lang w:val="en-US"/>
        </w:rPr>
      </w:pPr>
      <w:r w:rsidRPr="00C45056">
        <w:rPr>
          <w:rFonts w:ascii="Calibri" w:hAnsi="Calibri" w:cs="Calibri"/>
          <w:lang w:val="en-US"/>
        </w:rPr>
        <w:t>2) Statistical test:</w:t>
      </w:r>
    </w:p>
    <w:p w14:paraId="41230E58" w14:textId="7127E8BB" w:rsidR="00C45056" w:rsidRPr="00D95567" w:rsidRDefault="00C45056" w:rsidP="00D95567">
      <w:pPr>
        <w:pStyle w:val="Akapitzlist"/>
        <w:numPr>
          <w:ilvl w:val="0"/>
          <w:numId w:val="9"/>
        </w:numPr>
        <w:rPr>
          <w:rFonts w:ascii="Calibri" w:hAnsi="Calibri" w:cs="Calibri"/>
          <w:lang w:val="en-US"/>
        </w:rPr>
      </w:pPr>
      <w:r w:rsidRPr="00931AD3">
        <w:rPr>
          <w:rFonts w:ascii="Calibri" w:hAnsi="Calibri" w:cs="Calibri"/>
          <w:lang w:val="en-US"/>
        </w:rPr>
        <w:t>The statistical test used to analyze the data is clearly described and appropriate, and the</w:t>
      </w:r>
      <w:r w:rsidR="00931AD3">
        <w:rPr>
          <w:rFonts w:ascii="Calibri" w:hAnsi="Calibri" w:cs="Calibri"/>
          <w:lang w:val="en-US"/>
        </w:rPr>
        <w:t xml:space="preserve"> </w:t>
      </w:r>
      <w:r w:rsidRPr="00931AD3">
        <w:rPr>
          <w:rFonts w:ascii="Calibri" w:hAnsi="Calibri" w:cs="Calibri"/>
          <w:lang w:val="en-US"/>
        </w:rPr>
        <w:t>measurement of the association is presented, including confidence intervals and the</w:t>
      </w:r>
      <w:r w:rsidR="00D95567">
        <w:rPr>
          <w:rFonts w:ascii="Calibri" w:hAnsi="Calibri" w:cs="Calibri"/>
          <w:lang w:val="en-US"/>
        </w:rPr>
        <w:t xml:space="preserve"> </w:t>
      </w:r>
      <w:r w:rsidRPr="00D95567">
        <w:rPr>
          <w:rFonts w:ascii="Calibri" w:hAnsi="Calibri" w:cs="Calibri"/>
          <w:lang w:val="en-US"/>
        </w:rPr>
        <w:t>probability level (p value). *</w:t>
      </w:r>
    </w:p>
    <w:p w14:paraId="78EA201B" w14:textId="139F9897" w:rsidR="00C45056" w:rsidRPr="00931AD3" w:rsidRDefault="00C45056" w:rsidP="00D95567">
      <w:pPr>
        <w:pStyle w:val="Akapitzlist"/>
        <w:numPr>
          <w:ilvl w:val="0"/>
          <w:numId w:val="9"/>
        </w:numPr>
        <w:rPr>
          <w:rFonts w:ascii="Calibri" w:hAnsi="Calibri" w:cs="Calibri"/>
          <w:lang w:val="en-US"/>
        </w:rPr>
      </w:pPr>
      <w:r w:rsidRPr="00931AD3">
        <w:rPr>
          <w:rFonts w:ascii="Calibri" w:hAnsi="Calibri" w:cs="Calibri"/>
          <w:lang w:val="en-US"/>
        </w:rPr>
        <w:t>The statistical test is not appropriate, not described or incomplete.</w:t>
      </w:r>
    </w:p>
    <w:p w14:paraId="48DE995B" w14:textId="77777777" w:rsidR="00C45056" w:rsidRPr="00D95567" w:rsidRDefault="00C45056" w:rsidP="00C45056">
      <w:pPr>
        <w:rPr>
          <w:rFonts w:ascii="Calibri" w:hAnsi="Calibri" w:cs="Calibri"/>
          <w:b/>
          <w:bCs/>
          <w:lang w:val="en-US"/>
        </w:rPr>
      </w:pPr>
      <w:r w:rsidRPr="00D95567">
        <w:rPr>
          <w:rFonts w:ascii="Calibri" w:hAnsi="Calibri" w:cs="Calibri"/>
          <w:b/>
          <w:bCs/>
          <w:lang w:val="en-US"/>
        </w:rPr>
        <w:t>Scores for cross-sectional studies</w:t>
      </w:r>
    </w:p>
    <w:p w14:paraId="1EAE011E" w14:textId="77777777" w:rsidR="00C45056" w:rsidRPr="00C45056" w:rsidRDefault="00C45056" w:rsidP="00C45056">
      <w:pPr>
        <w:rPr>
          <w:rFonts w:ascii="Calibri" w:hAnsi="Calibri" w:cs="Calibri"/>
          <w:lang w:val="en-US"/>
        </w:rPr>
      </w:pPr>
      <w:r w:rsidRPr="00C45056">
        <w:rPr>
          <w:rFonts w:ascii="Calibri" w:hAnsi="Calibri" w:cs="Calibri"/>
          <w:lang w:val="en-US"/>
        </w:rPr>
        <w:t>Very good studies: 9-10 points</w:t>
      </w:r>
    </w:p>
    <w:p w14:paraId="146D9333" w14:textId="77777777" w:rsidR="00C45056" w:rsidRPr="00C45056" w:rsidRDefault="00C45056" w:rsidP="00C45056">
      <w:pPr>
        <w:rPr>
          <w:rFonts w:ascii="Calibri" w:hAnsi="Calibri" w:cs="Calibri"/>
          <w:lang w:val="en-US"/>
        </w:rPr>
      </w:pPr>
      <w:r w:rsidRPr="00C45056">
        <w:rPr>
          <w:rFonts w:ascii="Calibri" w:hAnsi="Calibri" w:cs="Calibri"/>
          <w:lang w:val="en-US"/>
        </w:rPr>
        <w:t>Good studies: 7-8 points</w:t>
      </w:r>
    </w:p>
    <w:p w14:paraId="4AB4C0F3" w14:textId="77777777" w:rsidR="00C45056" w:rsidRPr="00C45056" w:rsidRDefault="00C45056" w:rsidP="00C45056">
      <w:pPr>
        <w:rPr>
          <w:rFonts w:ascii="Calibri" w:hAnsi="Calibri" w:cs="Calibri"/>
          <w:lang w:val="en-US"/>
        </w:rPr>
      </w:pPr>
      <w:r w:rsidRPr="00C45056">
        <w:rPr>
          <w:rFonts w:ascii="Calibri" w:hAnsi="Calibri" w:cs="Calibri"/>
          <w:lang w:val="en-US"/>
        </w:rPr>
        <w:t>Satisfactory studies: 5-6 points</w:t>
      </w:r>
    </w:p>
    <w:p w14:paraId="766BEB93" w14:textId="135B17AD" w:rsidR="00C45056" w:rsidRPr="00C45056" w:rsidRDefault="00C45056" w:rsidP="00C45056">
      <w:pPr>
        <w:rPr>
          <w:rFonts w:ascii="Calibri" w:hAnsi="Calibri" w:cs="Calibri"/>
          <w:lang w:val="en-US"/>
        </w:rPr>
      </w:pPr>
      <w:r w:rsidRPr="00C45056">
        <w:rPr>
          <w:rFonts w:ascii="Calibri" w:hAnsi="Calibri" w:cs="Calibri"/>
          <w:lang w:val="en-US"/>
        </w:rPr>
        <w:t>Unsatisfactory studies: 0 to 4 points</w:t>
      </w:r>
    </w:p>
    <w:sectPr w:rsidR="00C45056" w:rsidRPr="00C450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549A4"/>
    <w:multiLevelType w:val="hybridMultilevel"/>
    <w:tmpl w:val="AA38BECC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55722"/>
    <w:multiLevelType w:val="hybridMultilevel"/>
    <w:tmpl w:val="E0B62D96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90CE8"/>
    <w:multiLevelType w:val="hybridMultilevel"/>
    <w:tmpl w:val="1DF49150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44544"/>
    <w:multiLevelType w:val="hybridMultilevel"/>
    <w:tmpl w:val="02EC72F4"/>
    <w:lvl w:ilvl="0" w:tplc="04150019">
      <w:start w:val="1"/>
      <w:numFmt w:val="lowerLetter"/>
      <w:lvlText w:val="%1."/>
      <w:lvlJc w:val="left"/>
      <w:pPr>
        <w:ind w:left="1080" w:hanging="360"/>
      </w:p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6F5694D"/>
    <w:multiLevelType w:val="hybridMultilevel"/>
    <w:tmpl w:val="5C1C27E8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EC1370"/>
    <w:multiLevelType w:val="hybridMultilevel"/>
    <w:tmpl w:val="C4404FC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2D1A33"/>
    <w:multiLevelType w:val="hybridMultilevel"/>
    <w:tmpl w:val="0E8C870C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D9225A"/>
    <w:multiLevelType w:val="hybridMultilevel"/>
    <w:tmpl w:val="B39C04A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D95D66"/>
    <w:multiLevelType w:val="hybridMultilevel"/>
    <w:tmpl w:val="39001D36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7A3E8E"/>
    <w:multiLevelType w:val="hybridMultilevel"/>
    <w:tmpl w:val="1FC4EBE6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1978DD"/>
    <w:multiLevelType w:val="hybridMultilevel"/>
    <w:tmpl w:val="C28885EE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C7D92"/>
    <w:multiLevelType w:val="hybridMultilevel"/>
    <w:tmpl w:val="58B48A94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F81FBA"/>
    <w:multiLevelType w:val="hybridMultilevel"/>
    <w:tmpl w:val="CC2AF4F0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093DB8"/>
    <w:multiLevelType w:val="hybridMultilevel"/>
    <w:tmpl w:val="1164985E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69607B"/>
    <w:multiLevelType w:val="hybridMultilevel"/>
    <w:tmpl w:val="4C746204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F44C5E"/>
    <w:multiLevelType w:val="hybridMultilevel"/>
    <w:tmpl w:val="F5E87190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4E3FEC"/>
    <w:multiLevelType w:val="hybridMultilevel"/>
    <w:tmpl w:val="55B8D60E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8546300">
    <w:abstractNumId w:val="14"/>
  </w:num>
  <w:num w:numId="2" w16cid:durableId="2039967869">
    <w:abstractNumId w:val="16"/>
  </w:num>
  <w:num w:numId="3" w16cid:durableId="21907448">
    <w:abstractNumId w:val="5"/>
  </w:num>
  <w:num w:numId="4" w16cid:durableId="1677919972">
    <w:abstractNumId w:val="2"/>
  </w:num>
  <w:num w:numId="5" w16cid:durableId="884295204">
    <w:abstractNumId w:val="3"/>
  </w:num>
  <w:num w:numId="6" w16cid:durableId="1310551654">
    <w:abstractNumId w:val="0"/>
  </w:num>
  <w:num w:numId="7" w16cid:durableId="672798515">
    <w:abstractNumId w:val="4"/>
  </w:num>
  <w:num w:numId="8" w16cid:durableId="823280376">
    <w:abstractNumId w:val="15"/>
  </w:num>
  <w:num w:numId="9" w16cid:durableId="1148522902">
    <w:abstractNumId w:val="9"/>
  </w:num>
  <w:num w:numId="10" w16cid:durableId="1137457718">
    <w:abstractNumId w:val="11"/>
  </w:num>
  <w:num w:numId="11" w16cid:durableId="1236360021">
    <w:abstractNumId w:val="8"/>
  </w:num>
  <w:num w:numId="12" w16cid:durableId="1573157214">
    <w:abstractNumId w:val="13"/>
  </w:num>
  <w:num w:numId="13" w16cid:durableId="1448545242">
    <w:abstractNumId w:val="7"/>
  </w:num>
  <w:num w:numId="14" w16cid:durableId="880438769">
    <w:abstractNumId w:val="1"/>
  </w:num>
  <w:num w:numId="15" w16cid:durableId="1791586328">
    <w:abstractNumId w:val="6"/>
  </w:num>
  <w:num w:numId="16" w16cid:durableId="1125469985">
    <w:abstractNumId w:val="12"/>
  </w:num>
  <w:num w:numId="17" w16cid:durableId="26936019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66B"/>
    <w:rsid w:val="00107ABD"/>
    <w:rsid w:val="00137BC5"/>
    <w:rsid w:val="001A3AB0"/>
    <w:rsid w:val="001B64AF"/>
    <w:rsid w:val="00227924"/>
    <w:rsid w:val="00261BC4"/>
    <w:rsid w:val="003F7ECB"/>
    <w:rsid w:val="005C1521"/>
    <w:rsid w:val="0063161A"/>
    <w:rsid w:val="0068421E"/>
    <w:rsid w:val="00690C59"/>
    <w:rsid w:val="006A4D8F"/>
    <w:rsid w:val="006F05EF"/>
    <w:rsid w:val="008016D0"/>
    <w:rsid w:val="00831DAF"/>
    <w:rsid w:val="00847F47"/>
    <w:rsid w:val="008900D5"/>
    <w:rsid w:val="00924769"/>
    <w:rsid w:val="00931AD3"/>
    <w:rsid w:val="0097666B"/>
    <w:rsid w:val="009D2886"/>
    <w:rsid w:val="00A07F2E"/>
    <w:rsid w:val="00A52DA2"/>
    <w:rsid w:val="00A970B6"/>
    <w:rsid w:val="00B56FB9"/>
    <w:rsid w:val="00BD4BF8"/>
    <w:rsid w:val="00C4391B"/>
    <w:rsid w:val="00C45056"/>
    <w:rsid w:val="00C54DE5"/>
    <w:rsid w:val="00C9238E"/>
    <w:rsid w:val="00C95E48"/>
    <w:rsid w:val="00D6114D"/>
    <w:rsid w:val="00D95567"/>
    <w:rsid w:val="00D97EBD"/>
    <w:rsid w:val="00E41319"/>
    <w:rsid w:val="00F4716F"/>
    <w:rsid w:val="00F6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9C509"/>
  <w15:chartTrackingRefBased/>
  <w15:docId w15:val="{406E0F0B-DF0C-4BF1-9674-C2793A20F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9766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66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66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66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66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66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66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66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66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66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66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66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666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666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666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666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666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666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66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766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66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766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66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7666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666B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7666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66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666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666B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890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2</Pages>
  <Words>396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Niewińska</dc:creator>
  <cp:keywords/>
  <dc:description/>
  <cp:lastModifiedBy>Marta Niewińska</cp:lastModifiedBy>
  <cp:revision>19</cp:revision>
  <dcterms:created xsi:type="dcterms:W3CDTF">2024-08-06T16:12:00Z</dcterms:created>
  <dcterms:modified xsi:type="dcterms:W3CDTF">2024-11-27T20:06:00Z</dcterms:modified>
</cp:coreProperties>
</file>